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7447" w:rsidRPr="00841AE6" w:rsidRDefault="00947447" w:rsidP="00947447">
      <w:pPr>
        <w:jc w:val="center"/>
        <w:rPr>
          <w:rFonts w:ascii="Times New Roman" w:hAnsi="Times New Roman" w:cs="Times New Roman"/>
          <w:b/>
          <w:sz w:val="24"/>
        </w:rPr>
      </w:pPr>
      <w:r w:rsidRPr="00841AE6">
        <w:rPr>
          <w:rFonts w:ascii="Times New Roman" w:hAnsi="Times New Roman" w:cs="Times New Roman"/>
          <w:b/>
          <w:sz w:val="24"/>
        </w:rPr>
        <w:t>Description of Additional Supplementary Files</w:t>
      </w:r>
    </w:p>
    <w:p w:rsidR="00895D4E" w:rsidRDefault="00895D4E"/>
    <w:p w:rsidR="002630BD" w:rsidRPr="00841AE6" w:rsidRDefault="002630BD" w:rsidP="00947447">
      <w:pPr>
        <w:rPr>
          <w:rFonts w:ascii="Times New Roman" w:hAnsi="Times New Roman" w:cs="Times New Roman"/>
          <w:b/>
          <w:sz w:val="24"/>
          <w:szCs w:val="24"/>
        </w:rPr>
      </w:pPr>
    </w:p>
    <w:p w:rsidR="00DA0404" w:rsidRDefault="008D2F92" w:rsidP="000D517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OLE_LINK1"/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F</w:t>
      </w:r>
      <w:r w:rsidR="0041420D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ile Name: Supplementary Movie</w:t>
      </w:r>
      <w:r w:rsidR="00A93EAF"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1</w:t>
      </w:r>
      <w:r w:rsidR="00A93EAF" w:rsidRPr="00841A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/>
      </w:r>
      <w:r w:rsidR="00A93EAF"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Description:</w:t>
      </w:r>
      <w:bookmarkEnd w:id="0"/>
      <w:r w:rsidR="006A28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117D0" w:rsidRPr="006117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C0B7A">
        <w:t xml:space="preserve">Finite-element analyses of peeling-induced shape morphing. Full 3D finite-element analyses (FEAs) were adopted to </w:t>
      </w:r>
      <w:proofErr w:type="spellStart"/>
      <w:r w:rsidR="00BC0B7A">
        <w:t>analyze</w:t>
      </w:r>
      <w:proofErr w:type="spellEnd"/>
      <w:r w:rsidR="00BC0B7A">
        <w:t xml:space="preserve"> the peeling-induced shape morphing of 2D films. In case 1, a plastic film was peeled with a peeling angle of 90°; in case 2, the plastic film was peeled perpendicular to the long axis with peeling angle of 180°, as shown by the multi-view of the film during peeling. The plastic film is assigned properties of PI (thickness of 30 </w:t>
      </w:r>
      <w:proofErr w:type="spellStart"/>
      <w:r w:rsidR="00BC0B7A">
        <w:t>μm</w:t>
      </w:r>
      <w:proofErr w:type="spellEnd"/>
      <w:r w:rsidR="00BC0B7A">
        <w:t xml:space="preserve">, width of 5 mm and length of 5 cm) with the elastic modulus (E) and Poisson’s ratio (ν) of 2.3 </w:t>
      </w:r>
      <w:proofErr w:type="spellStart"/>
      <w:r w:rsidR="00BC0B7A">
        <w:t>GPa</w:t>
      </w:r>
      <w:proofErr w:type="spellEnd"/>
      <w:r w:rsidR="00BC0B7A">
        <w:t xml:space="preserve"> and 0.35, respectively. The adhesive layer takes the properties of a commercial </w:t>
      </w:r>
      <w:proofErr w:type="spellStart"/>
      <w:r w:rsidR="00BC0B7A">
        <w:t>Kapton</w:t>
      </w:r>
      <w:proofErr w:type="spellEnd"/>
      <w:r w:rsidR="00BC0B7A">
        <w:t xml:space="preserve"> tape. The normal adhesion force and shear force between the plastic film and adhesive tape are 0.52 MPa and 0.53 MPa, respectively.</w:t>
      </w:r>
    </w:p>
    <w:p w:rsidR="00BC0B7A" w:rsidRDefault="00BC0B7A" w:rsidP="000D517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C0B7A" w:rsidRDefault="00BC0B7A" w:rsidP="00BC0B7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File Name: Supplementary Movie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2</w:t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/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Description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117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t xml:space="preserve">Process of </w:t>
      </w:r>
      <w:proofErr w:type="spellStart"/>
      <w:r>
        <w:t>peelinginduced</w:t>
      </w:r>
      <w:proofErr w:type="spellEnd"/>
      <w:r>
        <w:t xml:space="preserve"> shape morphing. A PI film with thickness of 30 </w:t>
      </w:r>
      <w:proofErr w:type="spellStart"/>
      <w:r>
        <w:t>μm</w:t>
      </w:r>
      <w:proofErr w:type="spellEnd"/>
      <w:r>
        <w:t xml:space="preserve"> adhered on a flat plate with </w:t>
      </w:r>
      <w:proofErr w:type="spellStart"/>
      <w:r>
        <w:t>Kapton</w:t>
      </w:r>
      <w:proofErr w:type="spellEnd"/>
      <w:r>
        <w:t xml:space="preserve"> tape as the adhesive layer. In case 1, the plastic film was peeled at a peeling angle of 90° and peeling speed of 10 mm/s, resulting in the formation of a circle; in case 2, the plastic film was peeled perpendicular to the long axis with a peeling angle of 180° and peeling speed of 10 mm/s, leading to a helix.</w:t>
      </w:r>
    </w:p>
    <w:p w:rsidR="00BC0B7A" w:rsidRDefault="00BC0B7A" w:rsidP="00BC0B7A">
      <w:pP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</w:p>
    <w:p w:rsidR="00BC0B7A" w:rsidRDefault="00BC0B7A" w:rsidP="00BC0B7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File Name: Supplementary Movie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3</w:t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/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Description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117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t xml:space="preserve">Fabrication of </w:t>
      </w:r>
      <w:proofErr w:type="spellStart"/>
      <w:r>
        <w:t>spirallike</w:t>
      </w:r>
      <w:proofErr w:type="spellEnd"/>
      <w:r>
        <w:t xml:space="preserve"> structure. Spiral structure formed by peeling the PTFE film (80 </w:t>
      </w:r>
      <w:proofErr w:type="spellStart"/>
      <w:r>
        <w:t>μm</w:t>
      </w:r>
      <w:proofErr w:type="spellEnd"/>
      <w:r>
        <w:t xml:space="preserve"> thick, 2 mm wide) from an arcuate surface with </w:t>
      </w:r>
      <w:proofErr w:type="spellStart"/>
      <w:r>
        <w:t>Kapton</w:t>
      </w:r>
      <w:proofErr w:type="spellEnd"/>
      <w:r>
        <w:t xml:space="preserve"> tape as the adhesive layer during which the peeling angle gradually changed as in Fig. 3a.</w:t>
      </w:r>
    </w:p>
    <w:p w:rsidR="00BC0B7A" w:rsidRDefault="00BC0B7A" w:rsidP="00BC0B7A">
      <w:pP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</w:p>
    <w:p w:rsidR="00BC0B7A" w:rsidRDefault="00BC0B7A" w:rsidP="00BC0B7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File Name: Supplementary Movie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4</w:t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/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Description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117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t xml:space="preserve">Fabrication of cylindrical helices with gradually increasing pitch Cylindrical helices with gradually increasing pitch formed by peeling the PTFE film (80 </w:t>
      </w:r>
      <w:proofErr w:type="spellStart"/>
      <w:r>
        <w:t>μm</w:t>
      </w:r>
      <w:proofErr w:type="spellEnd"/>
      <w:r>
        <w:t xml:space="preserve"> thick, 2 mm wide) from </w:t>
      </w:r>
      <w:proofErr w:type="spellStart"/>
      <w:r>
        <w:t>Kapton</w:t>
      </w:r>
      <w:proofErr w:type="spellEnd"/>
      <w:r>
        <w:t xml:space="preserve"> tape under gradually increasing deviation angles (peeling angle of 180° and peeling speed of 10 mm/s) as in Fig. 3b.</w:t>
      </w:r>
    </w:p>
    <w:p w:rsidR="00BC0B7A" w:rsidRDefault="00BC0B7A" w:rsidP="00BC0B7A">
      <w:pP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</w:p>
    <w:p w:rsidR="00BC0B7A" w:rsidRDefault="00BC0B7A" w:rsidP="00BC0B7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File Name: Supplementary Movie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5</w:t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/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Description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117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t xml:space="preserve">Fabrication of cylindrical helices with different chirality Cylindrical helices with different chirality formed by peeling the PTFE film (80 </w:t>
      </w:r>
      <w:proofErr w:type="spellStart"/>
      <w:r>
        <w:t>μm</w:t>
      </w:r>
      <w:proofErr w:type="spellEnd"/>
      <w:r>
        <w:t xml:space="preserve"> thick, 2 mm wide) from </w:t>
      </w:r>
      <w:proofErr w:type="spellStart"/>
      <w:r>
        <w:t>Kapton</w:t>
      </w:r>
      <w:proofErr w:type="spellEnd"/>
      <w:r>
        <w:t xml:space="preserve"> tape with deviation angles changing from negative to positive values (peeling angle of 180° and peeling speed of 10 mm/s) as in Fig. 3c.</w:t>
      </w:r>
    </w:p>
    <w:p w:rsidR="00BC0B7A" w:rsidRDefault="00BC0B7A" w:rsidP="00BC0B7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lastRenderedPageBreak/>
        <w:t>File Name: Supplementary Movie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6</w:t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/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Description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117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t xml:space="preserve">Fabrication of conical spirals Conical spirals formed by peeling the PTFE film (80 </w:t>
      </w:r>
      <w:proofErr w:type="spellStart"/>
      <w:r>
        <w:t>μm</w:t>
      </w:r>
      <w:proofErr w:type="spellEnd"/>
      <w:r>
        <w:t xml:space="preserve"> thick, 2 mm wide) from </w:t>
      </w:r>
      <w:proofErr w:type="spellStart"/>
      <w:r>
        <w:t>Kapton</w:t>
      </w:r>
      <w:proofErr w:type="spellEnd"/>
      <w:r>
        <w:t xml:space="preserve"> tape when simultaneously changing peeling angles and deviation angles. In this process, the substrate with adhesive is a stationary arcuate surface and the plastic film is adhered at an angle to the </w:t>
      </w:r>
      <w:proofErr w:type="spellStart"/>
      <w:r>
        <w:t>centerline</w:t>
      </w:r>
      <w:proofErr w:type="spellEnd"/>
      <w:r>
        <w:t xml:space="preserve"> axis of the arcuate substrate as in Fig. 3d.</w:t>
      </w:r>
    </w:p>
    <w:p w:rsidR="00BC0B7A" w:rsidRDefault="00BC0B7A" w:rsidP="00BC0B7A">
      <w:pP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</w:p>
    <w:p w:rsidR="00BC0B7A" w:rsidRDefault="00BC0B7A" w:rsidP="00BC0B7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File Name: Supplementary Movie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7</w:t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/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Description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117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t xml:space="preserve">Fabrication of polygon (Triangle) Right triangle with an interior angle of 60° and shortest side of 10 mm by peeling the PTFE film (80 </w:t>
      </w:r>
      <w:proofErr w:type="spellStart"/>
      <w:r>
        <w:t>μm</w:t>
      </w:r>
      <w:proofErr w:type="spellEnd"/>
      <w:r>
        <w:t xml:space="preserve"> thick, 5 mm wide) from arranged adhesive layers (</w:t>
      </w:r>
      <w:proofErr w:type="spellStart"/>
      <w:r>
        <w:t>Kapton</w:t>
      </w:r>
      <w:proofErr w:type="spellEnd"/>
      <w:r>
        <w:t xml:space="preserve"> tape) with predetermined widths and intervals according to the lengths and interior angles of the targeted shape. With the peeling angle of 180° and peeling speed of 10 mm/s, the widths of adhesive tapes are 2.62 mm, 1.57 mm, 2.09 mm, and 2.62 mm with intervals of 17.3 mm, 10 mm and 20 mm, respectively as in Fig. 3e.</w:t>
      </w:r>
    </w:p>
    <w:p w:rsidR="00BC0B7A" w:rsidRDefault="00BC0B7A" w:rsidP="00BC0B7A">
      <w:pP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</w:p>
    <w:p w:rsidR="00BC0B7A" w:rsidRDefault="00BC0B7A" w:rsidP="00BC0B7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File Name: Supplementary Movie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8</w:t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/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Description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117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t xml:space="preserve">Fabrication of hyperboloid-like structure Hyperboloids were fabricated by a two-step peeling process with orthogonal peeling directions. In step I, the PTFE film (80 </w:t>
      </w:r>
      <w:proofErr w:type="spellStart"/>
      <w:r>
        <w:t>μm</w:t>
      </w:r>
      <w:proofErr w:type="spellEnd"/>
      <w:r>
        <w:t xml:space="preserve"> thick, 4 cm × 2 cm) was attached on two separated adhesive tapes (1 cm × 2 cm with an interval of 2 cm) and peeled off with peeling angle of 180°; in step </w:t>
      </w:r>
      <w:r>
        <w:rPr>
          <w:rFonts w:ascii="MS Gothic" w:eastAsia="MS Gothic" w:hAnsi="MS Gothic" w:cs="MS Gothic" w:hint="eastAsia"/>
        </w:rPr>
        <w:t>Ⅱ</w:t>
      </w:r>
      <w:r>
        <w:t>, the other side of the PTFE film was adhered on the adhesive tape (2 cm × 2 cm) and peeled off at the peeling angle of 180°, before which the parts adhered in the first step were cut into parallel strips along their curling direction as in Fig. 3f.</w:t>
      </w:r>
    </w:p>
    <w:p w:rsidR="00BC0B7A" w:rsidRDefault="00BC0B7A" w:rsidP="00BC0B7A">
      <w:pP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</w:p>
    <w:p w:rsidR="00BC0B7A" w:rsidRDefault="00BC0B7A" w:rsidP="00BC0B7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File Name: Supplementary Movie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9</w:t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/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Description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117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t xml:space="preserve">Peeling-induced shape morphing of circuits A 2D circuit on PTFE film was fabricated via thermal evaporation of Au and LEDs were inserted in the circuit. Then, the circuit was connected to a source of direct current and the LEDs were activated. On the basis of </w:t>
      </w:r>
      <w:proofErr w:type="spellStart"/>
      <w:r>
        <w:t>peelinginduce</w:t>
      </w:r>
      <w:proofErr w:type="spellEnd"/>
      <w:r>
        <w:t xml:space="preserve"> shape morphing strategy, the 2D circuit was transformed into 3D orchid-like circuit and the 3D circuit worked as well as the 2D one as in Supplementary Fig. 19.</w:t>
      </w:r>
    </w:p>
    <w:p w:rsidR="00BC0B7A" w:rsidRDefault="00BC0B7A" w:rsidP="00BC0B7A">
      <w:pP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</w:p>
    <w:p w:rsidR="00BC0B7A" w:rsidRDefault="00BC0B7A" w:rsidP="00BC0B7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File Name: Supplementary Movie</w:t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1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0</w:t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/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Description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117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t xml:space="preserve">Humidity-sensitive peeling-induced polygons A PEO/PDMS bilayer film with a width of 3 mm was programmed to form a triangular structure with PEO layer outward by peeling-induced shape morphing. A transparent tank with anhydrous calcium chloride at the bottom created a humidity gradient (lower humidity at the bottom and higher humidity at the top). Due to the humidity sensitivity of the PEO layer, the </w:t>
      </w:r>
      <w:proofErr w:type="spellStart"/>
      <w:r>
        <w:t>peeledoff</w:t>
      </w:r>
      <w:proofErr w:type="spellEnd"/>
      <w:r>
        <w:t xml:space="preserve"> triangle of PEO/PDMS transformed into an ellipse-like shape at high humidity and into quadrilateral, pentagon and hexagon in turn when it moved gradually to a dry environment as in Supplementary Fig. 21f.</w:t>
      </w:r>
    </w:p>
    <w:p w:rsidR="00BC0B7A" w:rsidRDefault="00BC0B7A" w:rsidP="00BC0B7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lastRenderedPageBreak/>
        <w:t>File Name: Supplementary Movie</w:t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1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1</w:t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/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Description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117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t>Humidity-sensitive peeling-induced cylindrical helices Two PEO/PDMS bilayer films with a width of 3 mm were programmed to form cylindrical helices structure with PEO layer outward and PEO layer inward by peeling-induced shape morphing, respectively. A transparent tank with anhydrous calcium chloride at the bottom created a low humidity environment. When transferred into a dry environment, the PEO/PDMS cylindrical helices with PEO layer inward become tight with an increase in curvature, while the one with PEO layer outward becomes loose with a decrease in curvature. Similarly, when blown by wet gas, the PEO/PDMS cylindrical helices with PEO layer inward become loose, while the one with PEO layer outward become tight as in Supplementary Fig. 21g.</w:t>
      </w:r>
    </w:p>
    <w:p w:rsidR="00BC0B7A" w:rsidRDefault="00BC0B7A" w:rsidP="00BC0B7A">
      <w:pP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</w:p>
    <w:p w:rsidR="00BC0B7A" w:rsidRDefault="00BC0B7A" w:rsidP="00BC0B7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File Name: Supplementary Movie</w:t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1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2</w:t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/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Description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117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t xml:space="preserve">Active </w:t>
      </w:r>
      <w:proofErr w:type="spellStart"/>
      <w:r>
        <w:t>peelinginduced</w:t>
      </w:r>
      <w:proofErr w:type="spellEnd"/>
      <w:r>
        <w:t xml:space="preserve"> 3D circuits A 3D circuit on PEO/PDMS bilayer film was fabricated based on the peeling-induced shape morphing strategy. The shape of the 3D circuits further transformed under wet air stream (Supplementary Fig. 21i).</w:t>
      </w:r>
    </w:p>
    <w:p w:rsidR="00BC0B7A" w:rsidRDefault="00BC0B7A" w:rsidP="000D517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C0B7A" w:rsidRDefault="00BC0B7A" w:rsidP="000D517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1420D" w:rsidRDefault="0041420D" w:rsidP="0041420D">
      <w:bookmarkStart w:id="1" w:name="_GoBack"/>
      <w:bookmarkEnd w:id="1"/>
    </w:p>
    <w:p w:rsidR="0041420D" w:rsidRDefault="0041420D" w:rsidP="001E7A7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4142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7447"/>
    <w:rsid w:val="00054EA9"/>
    <w:rsid w:val="000D5174"/>
    <w:rsid w:val="001024AE"/>
    <w:rsid w:val="001E7A78"/>
    <w:rsid w:val="002630BD"/>
    <w:rsid w:val="0029517A"/>
    <w:rsid w:val="002C231D"/>
    <w:rsid w:val="0041420D"/>
    <w:rsid w:val="004C4CFE"/>
    <w:rsid w:val="005C22B9"/>
    <w:rsid w:val="005D73D4"/>
    <w:rsid w:val="006117D0"/>
    <w:rsid w:val="00636694"/>
    <w:rsid w:val="00651D5A"/>
    <w:rsid w:val="00693CE8"/>
    <w:rsid w:val="006A28F9"/>
    <w:rsid w:val="00787C7C"/>
    <w:rsid w:val="00841AE6"/>
    <w:rsid w:val="00895D4E"/>
    <w:rsid w:val="008D2F92"/>
    <w:rsid w:val="008D75DE"/>
    <w:rsid w:val="00947447"/>
    <w:rsid w:val="009A4DD7"/>
    <w:rsid w:val="00A93EAF"/>
    <w:rsid w:val="00BC0B7A"/>
    <w:rsid w:val="00C1299F"/>
    <w:rsid w:val="00CB0413"/>
    <w:rsid w:val="00CD5BEE"/>
    <w:rsid w:val="00D3214D"/>
    <w:rsid w:val="00D545B4"/>
    <w:rsid w:val="00DA0404"/>
    <w:rsid w:val="00DA3EE5"/>
    <w:rsid w:val="00DD0085"/>
    <w:rsid w:val="00E74D0B"/>
    <w:rsid w:val="00ED0305"/>
    <w:rsid w:val="00F13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BECF86"/>
  <w15:chartTrackingRefBased/>
  <w15:docId w15:val="{B6A13821-39B1-46EC-B9A0-B9F9DD713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74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3</Pages>
  <Words>922</Words>
  <Characters>5261</Characters>
  <Application>Microsoft Office Word</Application>
  <DocSecurity>0</DocSecurity>
  <Lines>43</Lines>
  <Paragraphs>12</Paragraphs>
  <ScaleCrop>false</ScaleCrop>
  <Company>Springer Nature</Company>
  <LinksUpToDate>false</LinksUpToDate>
  <CharactersWithSpaces>6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Reeves</dc:creator>
  <cp:keywords/>
  <dc:description/>
  <cp:lastModifiedBy>Nathan Reeves</cp:lastModifiedBy>
  <cp:revision>33</cp:revision>
  <dcterms:created xsi:type="dcterms:W3CDTF">2021-11-16T08:55:00Z</dcterms:created>
  <dcterms:modified xsi:type="dcterms:W3CDTF">2022-11-03T11:58:00Z</dcterms:modified>
</cp:coreProperties>
</file>